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BDB" w:rsidRPr="00974BDB" w:rsidRDefault="00974BDB" w:rsidP="00974BDB">
      <w:pPr>
        <w:rPr>
          <w:b/>
          <w:bCs/>
        </w:rPr>
      </w:pPr>
      <w:r w:rsidRPr="00974BDB">
        <w:rPr>
          <w:b/>
          <w:bCs/>
        </w:rPr>
        <w:t xml:space="preserve"> Safety Attitudes Questionnaire (</w:t>
      </w:r>
      <w:proofErr w:type="spellStart"/>
      <w:r w:rsidRPr="00974BDB">
        <w:rPr>
          <w:b/>
          <w:bCs/>
        </w:rPr>
        <w:t>SAQ</w:t>
      </w:r>
      <w:proofErr w:type="spellEnd"/>
      <w:r w:rsidRPr="00974BDB">
        <w:rPr>
          <w:b/>
          <w:bCs/>
        </w:rPr>
        <w:t>) Domains, Items, Mean Scores, and Percentages of Positive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9"/>
        <w:gridCol w:w="746"/>
        <w:gridCol w:w="459"/>
        <w:gridCol w:w="1682"/>
      </w:tblGrid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  <w:rPr>
                <w:b/>
                <w:bCs/>
              </w:rPr>
            </w:pPr>
            <w:r w:rsidRPr="00974BDB">
              <w:rPr>
                <w:b/>
                <w:bCs/>
              </w:rPr>
              <w:t>Domain / Item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  <w:rPr>
                <w:b/>
                <w:bCs/>
              </w:rPr>
            </w:pPr>
            <w:r w:rsidRPr="00974BDB">
              <w:rPr>
                <w:b/>
                <w:bCs/>
              </w:rPr>
              <w:t>Mean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  <w:rPr>
                <w:b/>
                <w:bCs/>
              </w:rPr>
            </w:pPr>
            <w:r w:rsidRPr="00974BDB">
              <w:rPr>
                <w:b/>
                <w:bCs/>
              </w:rPr>
              <w:t>SD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  <w:rPr>
                <w:b/>
                <w:bCs/>
              </w:rPr>
            </w:pPr>
            <w:r w:rsidRPr="00974BDB">
              <w:rPr>
                <w:b/>
                <w:bCs/>
              </w:rPr>
              <w:t>% Positive Responses</w:t>
            </w: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Job Satisfaction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like my job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Working here is like being part of a large family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his is a good place to work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am proud to work in this clinical area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Morale in this clinical area is high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Safety Climat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would feel safe being treated here as a patient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Medical errors are handled appropriately in this clinical area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know the proper channels to direct questions regarding patient safety in this clinical area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receive appropriate feedback about my performanc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n this clinical area, it is difficult to discuss error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am encouraged by my colleagues to report any patient safety concerns I may hav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he culture in this clinical area makes it easy to learn from the errors of other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Teamwork Climat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>
              <w:t>Student’</w:t>
            </w:r>
            <w:r w:rsidRPr="00974BDB">
              <w:t xml:space="preserve"> input is well received in this clinical area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n this clinical area, it is difficult to speak up if I perceive a problem with patient car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Disagreements in this clinical area are resolved appropriately (i.e., not who is right, but what is best for the patient)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have the support I need from other personnel to care for patient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t is easy for personnel here to ask questions when there is something they do not understand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he supervisors and students here work together as a well-coordinated team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Working Condition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lastRenderedPageBreak/>
              <w:t>Problem personnel are dealt with constructively by our clinical units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his clinical area does a good job of training new personnel. (</w:t>
            </w:r>
            <w:proofErr w:type="spellStart"/>
            <w:proofErr w:type="gramStart"/>
            <w:r w:rsidRPr="00974BDB">
              <w:t>eg</w:t>
            </w:r>
            <w:proofErr w:type="spellEnd"/>
            <w:proofErr w:type="gramEnd"/>
            <w:r w:rsidRPr="00974BDB">
              <w:t xml:space="preserve"> students or staff)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All the necessary information for diagnostic and therapeutic decisions is routinely available to me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rainees in my discipline are adequately supervised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Perception of Management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Management supports my daily effort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Clinical management doesn't knowingly compromise patient safety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get adequate, timely info about events that might affect my work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The levels of students in my clinical area are sufficient to handle the number of patients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rPr>
                <w:b/>
                <w:bCs/>
              </w:rPr>
              <w:t>Stress Recognition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When my workload becomes excessive, my performance is impaired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am less effective at my clinical area when fatigued.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r w:rsidRPr="00974BDB">
              <w:t>I am more likely to make errors in tense or hostile situations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  <w:tr w:rsidR="00974BDB" w:rsidRPr="00974BDB" w:rsidTr="00974BDB"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  <w:bookmarkStart w:id="0" w:name="_GoBack"/>
            <w:r w:rsidRPr="00974BDB">
              <w:t xml:space="preserve">Fatigue impairs </w:t>
            </w:r>
            <w:bookmarkEnd w:id="0"/>
            <w:r w:rsidRPr="00974BDB">
              <w:t>my performance during emergency situations (e.g., emergency resuscitation, seizure)</w:t>
            </w: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:rsidR="00974BDB" w:rsidRPr="00974BDB" w:rsidRDefault="00974BDB" w:rsidP="00974BDB">
            <w:pPr>
              <w:spacing w:after="160" w:line="259" w:lineRule="auto"/>
            </w:pPr>
          </w:p>
        </w:tc>
      </w:tr>
    </w:tbl>
    <w:p w:rsidR="00602595" w:rsidRDefault="00602595"/>
    <w:sectPr w:rsidR="00602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W0sDQzMjCyNDUwMTRQ0lEKTi0uzszPAykwrAUAXAPy5CwAAAA="/>
  </w:docVars>
  <w:rsids>
    <w:rsidRoot w:val="00974BDB"/>
    <w:rsid w:val="00094187"/>
    <w:rsid w:val="0012183D"/>
    <w:rsid w:val="00131D89"/>
    <w:rsid w:val="001D238E"/>
    <w:rsid w:val="001F502F"/>
    <w:rsid w:val="00217FD1"/>
    <w:rsid w:val="003D3FDE"/>
    <w:rsid w:val="0043580E"/>
    <w:rsid w:val="00457C03"/>
    <w:rsid w:val="004712F5"/>
    <w:rsid w:val="005004FA"/>
    <w:rsid w:val="0053344E"/>
    <w:rsid w:val="00536ED2"/>
    <w:rsid w:val="00547074"/>
    <w:rsid w:val="00602595"/>
    <w:rsid w:val="006B6026"/>
    <w:rsid w:val="006B6AF0"/>
    <w:rsid w:val="00844397"/>
    <w:rsid w:val="00846A4D"/>
    <w:rsid w:val="0085403E"/>
    <w:rsid w:val="00857E80"/>
    <w:rsid w:val="00865B79"/>
    <w:rsid w:val="00883797"/>
    <w:rsid w:val="008F0B0E"/>
    <w:rsid w:val="00974BDB"/>
    <w:rsid w:val="00AF561A"/>
    <w:rsid w:val="00C9184B"/>
    <w:rsid w:val="00CF740F"/>
    <w:rsid w:val="00DD3688"/>
    <w:rsid w:val="00DF5BD5"/>
    <w:rsid w:val="00E73749"/>
    <w:rsid w:val="00E920DD"/>
    <w:rsid w:val="00F11EDB"/>
    <w:rsid w:val="00F7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27B59"/>
  <w15:chartTrackingRefBased/>
  <w15:docId w15:val="{CC5B1F5D-D902-43F1-A4A1-B420ADCE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9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1</cp:revision>
  <dcterms:created xsi:type="dcterms:W3CDTF">2026-02-10T09:33:00Z</dcterms:created>
  <dcterms:modified xsi:type="dcterms:W3CDTF">2026-02-10T09:58:00Z</dcterms:modified>
</cp:coreProperties>
</file>